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764CA" w14:textId="4EB89250" w:rsidR="009B2E8B" w:rsidRDefault="00D73D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3DB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9A649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C00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15822732"/>
      <w:bookmarkEnd w:id="0"/>
    </w:p>
    <w:p w14:paraId="11F4B1EE" w14:textId="6F6D96BA" w:rsidR="009B2E8B" w:rsidRDefault="006A363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A3C445F" wp14:editId="7A1A5541">
            <wp:extent cx="5274310" cy="3102610"/>
            <wp:effectExtent l="0" t="0" r="2540" b="2540"/>
            <wp:docPr id="9803393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339384" name="图片 98033938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66D1D" w14:textId="21ED63C4" w:rsidR="00014A1C" w:rsidRPr="007B51D5" w:rsidRDefault="00014A1C" w:rsidP="009C2B3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B51D5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="009A649D" w:rsidRPr="007B51D5">
        <w:rPr>
          <w:rFonts w:ascii="Times New Roman" w:hAnsi="Times New Roman" w:cs="Times New Roman"/>
          <w:b/>
          <w:bCs/>
          <w:szCs w:val="21"/>
        </w:rPr>
        <w:t>4</w:t>
      </w:r>
      <w:r w:rsidRPr="007B51D5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48D3E774" w14:textId="4CFD6C3A" w:rsidR="00B05191" w:rsidRPr="007B51D5" w:rsidRDefault="00414BE0" w:rsidP="009C2B32">
      <w:pPr>
        <w:spacing w:line="360" w:lineRule="auto"/>
        <w:rPr>
          <w:rFonts w:ascii="Times New Roman" w:hAnsi="Times New Roman" w:cs="Times New Roman"/>
          <w:szCs w:val="21"/>
        </w:rPr>
      </w:pPr>
      <w:r w:rsidRPr="007B51D5">
        <w:rPr>
          <w:rFonts w:ascii="Times New Roman" w:hAnsi="Times New Roman" w:cs="Times New Roman"/>
          <w:szCs w:val="21"/>
        </w:rPr>
        <w:t>(A) qRT-PCR showed the mRNA expression of UBE2C</w:t>
      </w:r>
      <w:r w:rsidR="008F6134" w:rsidRPr="007B51D5">
        <w:rPr>
          <w:rFonts w:ascii="Times New Roman" w:hAnsi="Times New Roman" w:cs="Times New Roman"/>
          <w:szCs w:val="21"/>
        </w:rPr>
        <w:t xml:space="preserve"> </w:t>
      </w:r>
      <w:r w:rsidR="008F6134" w:rsidRPr="007B51D5">
        <w:rPr>
          <w:rFonts w:ascii="Times New Roman" w:hAnsi="Times New Roman" w:cs="Times New Roman" w:hint="eastAsia"/>
          <w:szCs w:val="21"/>
        </w:rPr>
        <w:t>was</w:t>
      </w:r>
      <w:r w:rsidR="008F6134" w:rsidRPr="007B51D5">
        <w:rPr>
          <w:rFonts w:ascii="Times New Roman" w:hAnsi="Times New Roman" w:cs="Times New Roman"/>
          <w:szCs w:val="21"/>
        </w:rPr>
        <w:t xml:space="preserve"> downregulated </w:t>
      </w:r>
      <w:r w:rsidR="00535270" w:rsidRPr="007B51D5">
        <w:rPr>
          <w:rFonts w:ascii="Times New Roman" w:hAnsi="Times New Roman" w:cs="Times New Roman"/>
          <w:szCs w:val="21"/>
        </w:rPr>
        <w:t xml:space="preserve">significantly in bPOI patients compared to control patients </w:t>
      </w:r>
      <w:r w:rsidR="00B05191" w:rsidRPr="007B51D5">
        <w:rPr>
          <w:rFonts w:ascii="Times New Roman" w:hAnsi="Times New Roman" w:cs="Times New Roman"/>
          <w:szCs w:val="21"/>
        </w:rPr>
        <w:t xml:space="preserve">with GAPDH for normalization </w:t>
      </w:r>
      <w:r w:rsidR="00535270" w:rsidRPr="007B51D5">
        <w:rPr>
          <w:rFonts w:ascii="Times New Roman" w:hAnsi="Times New Roman" w:cs="Times New Roman"/>
          <w:szCs w:val="21"/>
        </w:rPr>
        <w:t>(****p &lt; 0.0001, Mann-Whitney U-test)</w:t>
      </w:r>
      <w:r w:rsidR="009E75FD" w:rsidRPr="007B51D5">
        <w:rPr>
          <w:rFonts w:ascii="Times New Roman" w:hAnsi="Times New Roman" w:cs="Times New Roman"/>
          <w:szCs w:val="21"/>
        </w:rPr>
        <w:t>;</w:t>
      </w:r>
      <w:r w:rsidRPr="007B51D5">
        <w:rPr>
          <w:rFonts w:ascii="Times New Roman" w:hAnsi="Times New Roman" w:cs="Times New Roman"/>
          <w:szCs w:val="21"/>
        </w:rPr>
        <w:t xml:space="preserve"> </w:t>
      </w:r>
    </w:p>
    <w:p w14:paraId="34073071" w14:textId="086B5EE6" w:rsidR="008C5360" w:rsidRPr="007B51D5" w:rsidRDefault="008C5360" w:rsidP="009C2B32">
      <w:pPr>
        <w:spacing w:line="360" w:lineRule="auto"/>
        <w:rPr>
          <w:rFonts w:ascii="Times New Roman" w:hAnsi="Times New Roman" w:cs="Times New Roman"/>
          <w:szCs w:val="21"/>
        </w:rPr>
      </w:pPr>
      <w:r w:rsidRPr="007B51D5">
        <w:rPr>
          <w:rFonts w:ascii="Times New Roman" w:hAnsi="Times New Roman" w:cs="Times New Roman"/>
          <w:szCs w:val="21"/>
        </w:rPr>
        <w:t>(B)</w:t>
      </w:r>
      <w:r w:rsidR="009E75FD" w:rsidRPr="007B51D5">
        <w:rPr>
          <w:rFonts w:ascii="Times New Roman" w:hAnsi="Times New Roman" w:cs="Times New Roman"/>
          <w:szCs w:val="21"/>
        </w:rPr>
        <w:t xml:space="preserve"> qRT-PCR showed the cycle threshold of β-actin;</w:t>
      </w:r>
    </w:p>
    <w:p w14:paraId="4406AC63" w14:textId="1A24566E" w:rsidR="009E75FD" w:rsidRPr="007B51D5" w:rsidRDefault="009E75FD" w:rsidP="009C2B32">
      <w:pPr>
        <w:spacing w:line="360" w:lineRule="auto"/>
        <w:rPr>
          <w:rFonts w:ascii="Times New Roman" w:hAnsi="Times New Roman" w:cs="Times New Roman"/>
          <w:szCs w:val="21"/>
        </w:rPr>
      </w:pPr>
      <w:r w:rsidRPr="007B51D5">
        <w:rPr>
          <w:rFonts w:ascii="Times New Roman" w:hAnsi="Times New Roman" w:cs="Times New Roman"/>
          <w:szCs w:val="21"/>
        </w:rPr>
        <w:t>(C) qRT-PCR showed the cycle threshold of GAPDH.</w:t>
      </w:r>
    </w:p>
    <w:p w14:paraId="1DC7AE8F" w14:textId="5E06EBB3" w:rsidR="00A771A1" w:rsidRDefault="00A771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8D16A8" w14:textId="21AB02B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93546F" w14:textId="071B042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7A7614" w14:textId="1F109C0F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3FA72A" w14:textId="33FCED8B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31CDEF" w14:textId="56B5F488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72F3C7" w14:textId="5DFEE21F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35AE62" w14:textId="246FA764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756D3C" w14:textId="35EC82B2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5EAFB8" w14:textId="44880381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FB47A7" w14:textId="32F898B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06EC5D" w14:textId="52A65D6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59823E" w14:textId="2BE6783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9E9AD7" w14:textId="36A7012C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E4D15F" w14:textId="484101ED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F3C7D4" w14:textId="2345C49E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94A882" w14:textId="501150AA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506C37" w14:textId="7F544761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43466D" w14:textId="32F1BCE8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E8ED0A" w14:textId="48DA93E4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686407" w14:textId="33D21DFC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D5244A" w14:textId="71DDF941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B032AA" w14:textId="61948DEE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15CC23" w14:textId="2E452B0A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90EDAF" w14:textId="08FB1E41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C468A0" w14:textId="1DEE80C4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CEB359" w14:textId="51C3367F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0E85D2" w14:textId="4D30A16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ACDDA2" w14:textId="4BBF7B4C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E9FE96" w14:textId="2AD86A2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6D33B5" w14:textId="376582EB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5C34E2" w14:textId="08658ED5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2534DB" w14:textId="7777777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D6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B6625" w14:textId="77777777" w:rsidR="00F5557F" w:rsidRDefault="00F5557F" w:rsidP="00D73DB2">
      <w:r>
        <w:separator/>
      </w:r>
    </w:p>
  </w:endnote>
  <w:endnote w:type="continuationSeparator" w:id="0">
    <w:p w14:paraId="071E06B2" w14:textId="77777777" w:rsidR="00F5557F" w:rsidRDefault="00F5557F" w:rsidP="00D73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5C4E6" w14:textId="77777777" w:rsidR="00F5557F" w:rsidRDefault="00F5557F" w:rsidP="00D73DB2">
      <w:r>
        <w:separator/>
      </w:r>
    </w:p>
  </w:footnote>
  <w:footnote w:type="continuationSeparator" w:id="0">
    <w:p w14:paraId="1C34E7F8" w14:textId="77777777" w:rsidR="00F5557F" w:rsidRDefault="00F5557F" w:rsidP="00D73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E1"/>
    <w:rsid w:val="00014A1C"/>
    <w:rsid w:val="00036368"/>
    <w:rsid w:val="000A2CE4"/>
    <w:rsid w:val="000B6CEC"/>
    <w:rsid w:val="001776AE"/>
    <w:rsid w:val="00186A48"/>
    <w:rsid w:val="001F0AE1"/>
    <w:rsid w:val="00284293"/>
    <w:rsid w:val="003B193F"/>
    <w:rsid w:val="00414BE0"/>
    <w:rsid w:val="004668A7"/>
    <w:rsid w:val="00484472"/>
    <w:rsid w:val="0049388D"/>
    <w:rsid w:val="004E19E3"/>
    <w:rsid w:val="00504E4B"/>
    <w:rsid w:val="0051118B"/>
    <w:rsid w:val="00535270"/>
    <w:rsid w:val="00542E57"/>
    <w:rsid w:val="0059112E"/>
    <w:rsid w:val="005E2123"/>
    <w:rsid w:val="005E7461"/>
    <w:rsid w:val="00621574"/>
    <w:rsid w:val="0064553E"/>
    <w:rsid w:val="006A076C"/>
    <w:rsid w:val="006A3639"/>
    <w:rsid w:val="006C45F0"/>
    <w:rsid w:val="00710BF1"/>
    <w:rsid w:val="00777D5A"/>
    <w:rsid w:val="007B51D5"/>
    <w:rsid w:val="007C66B7"/>
    <w:rsid w:val="007D4161"/>
    <w:rsid w:val="007E425D"/>
    <w:rsid w:val="008C5360"/>
    <w:rsid w:val="008D225E"/>
    <w:rsid w:val="008F6134"/>
    <w:rsid w:val="009507B5"/>
    <w:rsid w:val="00950A62"/>
    <w:rsid w:val="00985715"/>
    <w:rsid w:val="00996220"/>
    <w:rsid w:val="009A649D"/>
    <w:rsid w:val="009B2E8B"/>
    <w:rsid w:val="009C2B32"/>
    <w:rsid w:val="009E75FD"/>
    <w:rsid w:val="00A220FF"/>
    <w:rsid w:val="00A771A1"/>
    <w:rsid w:val="00B05191"/>
    <w:rsid w:val="00B22CA0"/>
    <w:rsid w:val="00B359E6"/>
    <w:rsid w:val="00BD324A"/>
    <w:rsid w:val="00BD6482"/>
    <w:rsid w:val="00C05F3B"/>
    <w:rsid w:val="00C61FE3"/>
    <w:rsid w:val="00CE150C"/>
    <w:rsid w:val="00D56500"/>
    <w:rsid w:val="00D6687E"/>
    <w:rsid w:val="00D73DB2"/>
    <w:rsid w:val="00EA693E"/>
    <w:rsid w:val="00EC5131"/>
    <w:rsid w:val="00EE0728"/>
    <w:rsid w:val="00F146E4"/>
    <w:rsid w:val="00F5557F"/>
    <w:rsid w:val="00FB1E3F"/>
    <w:rsid w:val="00FD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0912B"/>
  <w15:chartTrackingRefBased/>
  <w15:docId w15:val="{C76CC4EF-05A9-4A06-A8E3-483EB0E8B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DB2"/>
    <w:rPr>
      <w:sz w:val="18"/>
      <w:szCs w:val="18"/>
    </w:rPr>
  </w:style>
  <w:style w:type="table" w:styleId="a7">
    <w:name w:val="Table Grid"/>
    <w:basedOn w:val="a1"/>
    <w:uiPriority w:val="39"/>
    <w:rsid w:val="0028429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FD49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tongyun_1990@163.com</dc:creator>
  <cp:keywords/>
  <dc:description/>
  <cp:lastModifiedBy>wutongyun_1990@163.com</cp:lastModifiedBy>
  <cp:revision>19</cp:revision>
  <dcterms:created xsi:type="dcterms:W3CDTF">2023-07-07T07:23:00Z</dcterms:created>
  <dcterms:modified xsi:type="dcterms:W3CDTF">2023-07-07T07:45:00Z</dcterms:modified>
</cp:coreProperties>
</file>